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2A528" w14:textId="77777777" w:rsidR="002968C7" w:rsidRPr="00531588" w:rsidRDefault="002968C7" w:rsidP="002968C7">
      <w:pPr>
        <w:keepNext/>
        <w:keepLines/>
        <w:spacing w:after="0"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31588">
        <w:rPr>
          <w:rFonts w:ascii="Times New Roman" w:eastAsiaTheme="majorEastAsia" w:hAnsi="Times New Roman" w:cs="Times New Roman"/>
          <w:b/>
          <w:sz w:val="24"/>
          <w:szCs w:val="24"/>
        </w:rPr>
        <w:t xml:space="preserve">Appendix S1. List of covariates used in estimating nest density, nest survival and adult densit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2"/>
        <w:gridCol w:w="6568"/>
      </w:tblGrid>
      <w:tr w:rsidR="002968C7" w:rsidRPr="00531588" w14:paraId="75BD423B" w14:textId="77777777" w:rsidTr="00C70F3B">
        <w:trPr>
          <w:trHeight w:val="300"/>
        </w:trPr>
        <w:tc>
          <w:tcPr>
            <w:tcW w:w="1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B18B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3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855FC4F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scription </w:t>
            </w:r>
          </w:p>
        </w:tc>
      </w:tr>
      <w:tr w:rsidR="002968C7" w:rsidRPr="00531588" w14:paraId="5296C985" w14:textId="77777777" w:rsidTr="00C70F3B">
        <w:trPr>
          <w:trHeight w:val="290"/>
        </w:trPr>
        <w:tc>
          <w:tcPr>
            <w:tcW w:w="144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2C1F9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5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F86712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68C7" w:rsidRPr="00531588" w14:paraId="72E71C79" w14:textId="77777777" w:rsidTr="00C70F3B">
        <w:trPr>
          <w:trHeight w:val="290"/>
        </w:trPr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DE50E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Vegetation</w:t>
            </w:r>
          </w:p>
        </w:tc>
        <w:tc>
          <w:tcPr>
            <w:tcW w:w="3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93FF2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68C7" w:rsidRPr="00531588" w14:paraId="6AEF3C27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C4E03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GI 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98CE6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zing system category; 0 = not enrolled, 1 = enrolled in the Sage Grouse Initiative</w:t>
            </w:r>
          </w:p>
        </w:tc>
      </w:tr>
      <w:tr w:rsidR="002968C7" w:rsidRPr="00531588" w14:paraId="784B9E76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393E2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R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D3EB7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nnual, 30m, estimated percentage ground cover of shrubs from the product available on Google Earth Engine by Allred et al. 2021 and more. See https://rangelands.app/products/ for details.</w:t>
            </w:r>
          </w:p>
        </w:tc>
      </w:tr>
      <w:tr w:rsidR="002968C7" w:rsidRPr="00531588" w14:paraId="44744CDA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B069D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P Mean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95E53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nnual, 30m, estimated gross primary production from the product available on Google Earth Engine by Robinson et al. 2018. See https://zslpublications.onlinelibrary.wiley.com/doi/epdf/10.1002/rse2.74 for details.</w:t>
            </w:r>
          </w:p>
        </w:tc>
      </w:tr>
      <w:tr w:rsidR="002968C7" w:rsidRPr="00531588" w14:paraId="4F7CEC77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5119A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 LAI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10296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eaf area index (LAI) as determined by 500m pixels. See https://lpdaac.usgs.gov/products/mcd15a3hv006/ for more details.</w:t>
            </w:r>
          </w:p>
        </w:tc>
      </w:tr>
      <w:tr w:rsidR="002968C7" w:rsidRPr="00531588" w14:paraId="10224F9D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85F03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19808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68C7" w:rsidRPr="00531588" w14:paraId="683438BB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F24F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 Precipitation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083FC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verage daily precipitation from the growing season for that year.</w:t>
            </w:r>
          </w:p>
        </w:tc>
      </w:tr>
      <w:tr w:rsidR="002968C7" w:rsidRPr="00531588" w14:paraId="3902C54C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4423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 Temp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FC344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verage daily 2-m air temperature maximum from the growing season for that year.</w:t>
            </w:r>
          </w:p>
        </w:tc>
      </w:tr>
      <w:tr w:rsidR="002968C7" w:rsidRPr="00531588" w14:paraId="419F1EDF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B3ED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 Temp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E513B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verage daily 2-m air temperature minimum from the growing season for that year.</w:t>
            </w:r>
          </w:p>
        </w:tc>
      </w:tr>
      <w:tr w:rsidR="002968C7" w:rsidRPr="00531588" w14:paraId="44040497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03412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dditional Covariates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A4EF6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68C7" w:rsidRPr="00531588" w14:paraId="37F9DE51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0EACC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C7B10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ubation or nestling </w:t>
            </w:r>
          </w:p>
        </w:tc>
      </w:tr>
      <w:tr w:rsidR="002968C7" w:rsidRPr="00531588" w14:paraId="692A10A8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2AA89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ulian Date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50CD5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ulian Date </w:t>
            </w:r>
          </w:p>
        </w:tc>
      </w:tr>
      <w:tr w:rsidR="002968C7" w:rsidRPr="00531588" w14:paraId="763A64E1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DEF9A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D9002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sample</w:t>
            </w:r>
          </w:p>
        </w:tc>
      </w:tr>
      <w:tr w:rsidR="002968C7" w:rsidRPr="00531588" w14:paraId="4D21A452" w14:textId="77777777" w:rsidTr="00C70F3B">
        <w:trPr>
          <w:trHeight w:val="290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D08DF" w14:textId="77777777" w:rsidR="002968C7" w:rsidRPr="00531588" w:rsidRDefault="002968C7" w:rsidP="00C70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ecies Specific Nest Density</w:t>
            </w:r>
          </w:p>
        </w:tc>
        <w:tc>
          <w:tcPr>
            <w:tcW w:w="35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8A13AC" w14:textId="77777777" w:rsidR="002968C7" w:rsidRPr="00531588" w:rsidRDefault="002968C7" w:rsidP="00C70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specific estimated density nests in plot based on transect distance sampling methods</w:t>
            </w:r>
          </w:p>
        </w:tc>
      </w:tr>
    </w:tbl>
    <w:p w14:paraId="1EA9BAED" w14:textId="77777777" w:rsidR="002968C7" w:rsidRPr="00531588" w:rsidRDefault="002968C7" w:rsidP="002968C7">
      <w:pPr>
        <w:rPr>
          <w:rFonts w:ascii="Times New Roman" w:hAnsi="Times New Roman" w:cs="Times New Roman"/>
          <w:sz w:val="24"/>
          <w:szCs w:val="24"/>
        </w:rPr>
      </w:pPr>
    </w:p>
    <w:p w14:paraId="7EA97D08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C7"/>
    <w:rsid w:val="002968C7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534CD"/>
  <w15:chartTrackingRefBased/>
  <w15:docId w15:val="{35A3D1C6-842A-494D-8752-E8F5FB1A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8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2-15T17:17:00Z</dcterms:created>
  <dcterms:modified xsi:type="dcterms:W3CDTF">2023-12-15T17:18:00Z</dcterms:modified>
</cp:coreProperties>
</file>